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33" w:type="pct"/>
        <w:jc w:val="center"/>
        <w:tblInd w:w="-901" w:type="dxa"/>
        <w:tblLayout w:type="fixed"/>
        <w:tblLook w:val="04A0"/>
      </w:tblPr>
      <w:tblGrid>
        <w:gridCol w:w="1270"/>
        <w:gridCol w:w="1131"/>
        <w:gridCol w:w="3405"/>
        <w:gridCol w:w="992"/>
        <w:gridCol w:w="568"/>
        <w:gridCol w:w="302"/>
        <w:gridCol w:w="995"/>
        <w:gridCol w:w="992"/>
        <w:gridCol w:w="898"/>
        <w:gridCol w:w="1300"/>
        <w:gridCol w:w="1119"/>
        <w:gridCol w:w="1082"/>
        <w:gridCol w:w="1064"/>
      </w:tblGrid>
      <w:tr w:rsidR="00263E9A" w:rsidRPr="00E42422" w:rsidTr="00F57A77">
        <w:trPr>
          <w:trHeight w:val="285"/>
          <w:jc w:val="center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E9A" w:rsidRDefault="003B4CBD" w:rsidP="00263E9A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4CBD">
              <w:rPr>
                <w:sz w:val="24"/>
              </w:rPr>
              <w:t>Additional file</w:t>
            </w:r>
            <w:r w:rsidR="00263E9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2 G</w:t>
            </w:r>
            <w:r w:rsidR="00263E9A" w:rsidRPr="00263E9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notype frequencies in Tajiks compared with four</w:t>
            </w:r>
            <w:r w:rsidR="00C362A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ther</w:t>
            </w:r>
            <w:r w:rsidR="00263E9A" w:rsidRPr="00263E9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opulations</w:t>
            </w:r>
          </w:p>
          <w:p w:rsidR="00263E9A" w:rsidRPr="00263E9A" w:rsidRDefault="00263E9A" w:rsidP="00263E9A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CC5302" w:rsidRPr="00E42422" w:rsidTr="00353355">
        <w:trPr>
          <w:trHeight w:val="285"/>
          <w:jc w:val="center"/>
        </w:trPr>
        <w:tc>
          <w:tcPr>
            <w:tcW w:w="42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E4242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SNP ID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E4242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A26B3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ategor</w:t>
            </w:r>
            <w:r w:rsidR="00C362A5">
              <w:rPr>
                <w:rFonts w:ascii="SimSun" w:eastAsia="SimSun" w:hAnsi="SimSun" w:cs="SimSun"/>
                <w:color w:val="000000"/>
                <w:kern w:val="0"/>
                <w:sz w:val="22"/>
              </w:rPr>
              <w:t>y</w:t>
            </w:r>
          </w:p>
        </w:tc>
        <w:tc>
          <w:tcPr>
            <w:tcW w:w="2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E4242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9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422" w:rsidRPr="00E42422" w:rsidRDefault="00C362A5" w:rsidP="00C362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 xml:space="preserve">Tajik </w:t>
            </w:r>
            <w:r w:rsidR="00E42422"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Genotype Freque</w:t>
            </w: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n</w:t>
            </w:r>
            <w:r w:rsidR="00E42422"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ie</w:t>
            </w:r>
            <w:r w:rsidR="00E42422"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 xml:space="preserve">s </w:t>
            </w:r>
          </w:p>
        </w:tc>
        <w:tc>
          <w:tcPr>
            <w:tcW w:w="151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CD7D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E42422">
              <w:rPr>
                <w:rFonts w:ascii="SimSun" w:eastAsia="SimSun" w:hAnsi="SimSun" w:cs="SimSu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 xml:space="preserve"> values </w:t>
            </w:r>
            <w:r w:rsidR="00CD7D5C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 xml:space="preserve">against </w:t>
            </w: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four populations</w:t>
            </w:r>
            <w:r w:rsidR="00CD7D5C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 xml:space="preserve"> (after </w:t>
            </w:r>
            <w:proofErr w:type="spellStart"/>
            <w:r w:rsidR="00CD7D5C" w:rsidRPr="00CD7D5C"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Bonferroni</w:t>
            </w:r>
            <w:proofErr w:type="spellEnd"/>
            <w:r w:rsidR="00CD7D5C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 xml:space="preserve"> correction)</w:t>
            </w:r>
          </w:p>
        </w:tc>
      </w:tr>
      <w:tr w:rsidR="00C362A5" w:rsidRPr="00E42422" w:rsidTr="00353355">
        <w:trPr>
          <w:trHeight w:val="285"/>
          <w:jc w:val="center"/>
        </w:trPr>
        <w:tc>
          <w:tcPr>
            <w:tcW w:w="42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42422" w:rsidRPr="00E42422" w:rsidRDefault="00E42422" w:rsidP="00E4242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42422" w:rsidRPr="00E42422" w:rsidRDefault="00E42422" w:rsidP="00E4242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42422" w:rsidRPr="00E42422" w:rsidRDefault="00E42422" w:rsidP="00A26B3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42422" w:rsidRPr="00E42422" w:rsidRDefault="00E42422" w:rsidP="00A26B3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hase</w:t>
            </w: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CC530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CC530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CC530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AA(%)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CC530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AB(%)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CC530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BB(%)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CC530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CHB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E4242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JPT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E4242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CEU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422" w:rsidRPr="00E42422" w:rsidRDefault="00E42422" w:rsidP="00E4242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E42422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YRI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45642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B1</w:t>
            </w:r>
          </w:p>
        </w:tc>
        <w:tc>
          <w:tcPr>
            <w:tcW w:w="11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</w:t>
            </w: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ansporters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.3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.5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2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8.49E-03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3.42E-02</w:t>
            </w: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3.10E-01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17E-18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28503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B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DD58EE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</w:t>
            </w: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ansporters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.5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3.09E-0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8.73E-0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69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3.03E-19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03258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B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DD58EE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</w:t>
            </w: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ansporters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.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6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9.02E-0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6.07E-0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205A3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5D6F3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.24</w:t>
            </w:r>
            <w:r w:rsidRPr="00CF0B37">
              <w:rPr>
                <w:rFonts w:ascii="Times New Roman" w:hAnsi="Times New Roman"/>
                <w:color w:val="000000"/>
                <w:kern w:val="0"/>
                <w:szCs w:val="21"/>
              </w:rPr>
              <w:t>E-02</w:t>
            </w:r>
            <w:bookmarkStart w:id="0" w:name="_GoBack"/>
            <w:bookmarkEnd w:id="0"/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03258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B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DD58EE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</w:t>
            </w: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ansporters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.7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50360A" w:rsidP="0050360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50360A" w:rsidP="0050360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50360A" w:rsidP="0050360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50360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03258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B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DD58EE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</w:t>
            </w: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ansporters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.3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50360A" w:rsidP="0050360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50360A" w:rsidP="0050360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50360A" w:rsidP="0050360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50360A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75833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H1A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cohol dehydrogenase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A73CC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6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4.86E-16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3.45E-14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6.46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5.79E-01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2998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H1B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cohol dehydrogenase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A73CC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3.76E-1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7.23E-1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9.18E-1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26E-10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06670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H1B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cohol dehydrogenase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A73CC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2.97E-0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2.97E-0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94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61E-11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98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H1C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cohol dehydrogenase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.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21E-09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3.22E-09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24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7.40E-11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0125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B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energic receptors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.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.6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22E-05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52E-05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53E-06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01253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B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energic receptors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.6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6.12E-0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3.88E-0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5.87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4.12E-04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42713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B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energic receptors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4.49E-0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5.67E-0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7.34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6.05E-02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4271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B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energic receptors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26E-0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3.39E-05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2.70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9.85E-03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00888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B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energic receptors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4.84E-0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4.60E-0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5.86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2.96E-01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066853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H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H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18E-05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7.65E-08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6.87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9.06E-08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68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T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T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A73CC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9.95E-05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56E-05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5.25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3.15E-05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0127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A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A73CC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4.37E-0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40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rs28399433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A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39944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A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A73CC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39945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A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00E+00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7.81E-07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211371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B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74527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B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07E-0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03E-03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5.17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50E-01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399499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B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04E-06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24428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C19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00E-0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56E-05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4.07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8.50E-02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986893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C19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99853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C9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6.25E-05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947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D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.4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.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030656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D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AAG</w:t>
            </w:r>
            <w:proofErr w:type="spellEnd"/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371706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D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37172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D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421388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D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173651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D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90293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2J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74057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3A4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986909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3A4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00E+0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00E+00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00E+00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98691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3A4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2.90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986913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3A4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00E+0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00E+00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7.13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7.13E-01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72163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3A4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76746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3A5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78E-05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8.74E-05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2.58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23E-34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26427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3A5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00E+0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00E+00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8.95E-09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91829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PYD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PYD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00E+00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277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D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-prote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upled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7.41E-08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01E-07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98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6.51E-11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00497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D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-prote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upled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.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8.59E-06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43E-05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7.19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25E-06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02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5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5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65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rs169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STP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5.70E-0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96E-03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32E-04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50E-03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3827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STP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3.00E-0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00E-03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9.22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28E-03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84666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2.49E-0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7.26E-0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2.12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79E-24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23854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244841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80737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g</w:t>
            </w:r>
            <w:proofErr w:type="spellEnd"/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6.73E-07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8.34E-12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4.02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13E-11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815459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g</w:t>
            </w:r>
            <w:proofErr w:type="spellEnd"/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6.04E-06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69E-09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6.88E-01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720441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g</w:t>
            </w:r>
            <w:proofErr w:type="spellEnd"/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6210421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g</w:t>
            </w:r>
            <w:proofErr w:type="spellEnd"/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219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J1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ward-rectifier potassium channe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7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8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01131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ylenetetrahydrofolat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ductase</w:t>
            </w:r>
            <w:proofErr w:type="spellEnd"/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9.07E-0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5.46E-04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2.32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7.36E-09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01133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ylenetetrahydrofolate</w:t>
            </w:r>
            <w:proofErr w:type="spellEnd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ductase</w:t>
            </w:r>
            <w:proofErr w:type="spellEnd"/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.7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3.13E-07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21E-03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92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9.34E-03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81405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R1I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8.60E-0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15E-03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00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32E-03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0126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RY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-protein coupled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7.61E-0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3.04E-0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9.33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96E-25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65776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RY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-protein coupled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9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04693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RY1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-protein coupled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5.69E-0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4.97E-02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4.49E-03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6.23E-03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0417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5.43E-04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57E-03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3.65E-07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4.82E-17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89466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7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3.68E-1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4.34E-07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7.13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12E-01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0512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dium channel gene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23E-04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7.59E-04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7.80E-03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4.96E-01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79192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dium channel gene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00E-03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62696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dium channel gene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24E-03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659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19A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lute carrie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.6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51266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19A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lute carrie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.6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3.65E-0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8.28E-02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8.36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83E-06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31596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19A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lute carrie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149056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O1B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lute carrie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2.30E-0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7.68E-0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47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66E-04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760091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LT1A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lfotransferase</w:t>
            </w:r>
            <w:proofErr w:type="spellEnd"/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0103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LT1A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lfotransferase</w:t>
            </w:r>
            <w:proofErr w:type="spellEnd"/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rs114234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PMT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yltransferase</w:t>
            </w:r>
            <w:proofErr w:type="spellEnd"/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00E+0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6.94E-0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5.50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56E-02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0046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PMT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yltransferase</w:t>
            </w:r>
            <w:proofErr w:type="spellEnd"/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4489327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MS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MS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12487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GT1A10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DP-glucuronosyltransferase</w:t>
            </w:r>
            <w:proofErr w:type="spellEnd"/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.7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64E-0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6.88E-02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3.31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73E-23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148323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GT1A10</w:t>
            </w:r>
          </w:p>
        </w:tc>
        <w:tc>
          <w:tcPr>
            <w:tcW w:w="11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DP-glucuronosyltransferase</w:t>
            </w:r>
            <w:proofErr w:type="spellEnd"/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0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7.23E-08</w:t>
            </w:r>
          </w:p>
        </w:tc>
        <w:tc>
          <w:tcPr>
            <w:tcW w:w="3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3.22E-03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9.00E-02</w:t>
            </w:r>
          </w:p>
        </w:tc>
        <w:tc>
          <w:tcPr>
            <w:tcW w:w="352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9.00E-02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92930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GT1A10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DP-glucuronosyltransferase</w:t>
            </w:r>
            <w:proofErr w:type="spellEnd"/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58E-0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3.31E-03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9.38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4.91E-02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540339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D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60E-1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42E-1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7.78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80E-02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54441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D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3.05E-1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03E-06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75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2.50E-01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2857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D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39179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D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4.01E-04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6.14E-05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3.63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8.58E-03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3918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D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86E-04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55E-0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4.37E-01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78290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D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20E-0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6.72E-04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3.92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7.74E-02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97523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D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9.30E-05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2.13E-03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92E-0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2.44E-02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73581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D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.4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8.17E-0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8.74E-01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2.72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4.64E-03</w:t>
            </w:r>
          </w:p>
        </w:tc>
      </w:tr>
      <w:tr w:rsidR="00F362A9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56882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DR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.6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A53FE9" w:rsidRDefault="00F362A9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12E-04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4.25E-05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6.86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A9" w:rsidRPr="00F362A9" w:rsidRDefault="00F362A9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8.35E-38</w:t>
            </w:r>
          </w:p>
        </w:tc>
      </w:tr>
      <w:tr w:rsidR="006C070E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9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KORC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KORC1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.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070E" w:rsidRPr="00F362A9" w:rsidRDefault="006C070E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>
              <w:rPr>
                <w:rFonts w:ascii="Times New Roman" w:hAnsi="Times New Roman" w:hint="eastAsia"/>
                <w:color w:val="9C0006"/>
                <w:kern w:val="0"/>
                <w:szCs w:val="21"/>
              </w:rPr>
              <w:t>8.00</w:t>
            </w:r>
            <w:r w:rsidRPr="00CF0B37">
              <w:rPr>
                <w:rFonts w:ascii="Times New Roman" w:hAnsi="Times New Roman"/>
                <w:color w:val="9C0006"/>
                <w:kern w:val="0"/>
                <w:szCs w:val="21"/>
              </w:rPr>
              <w:t>E-1</w:t>
            </w:r>
            <w:r>
              <w:rPr>
                <w:rFonts w:ascii="Times New Roman" w:hAnsi="Times New Roman" w:hint="eastAsia"/>
                <w:color w:val="9C0006"/>
                <w:kern w:val="0"/>
                <w:szCs w:val="21"/>
              </w:rPr>
              <w:t>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070E" w:rsidRPr="00F362A9" w:rsidRDefault="006C070E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09E-06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070E" w:rsidRPr="00F362A9" w:rsidRDefault="006C070E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7.69E-0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70E" w:rsidRPr="00F362A9" w:rsidRDefault="006C070E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59E-04</w:t>
            </w:r>
          </w:p>
        </w:tc>
      </w:tr>
      <w:tr w:rsidR="006C070E" w:rsidRPr="00A53FE9" w:rsidTr="00353355">
        <w:trPr>
          <w:trHeight w:hRule="exact" w:val="301"/>
          <w:jc w:val="center"/>
        </w:trPr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934438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KORC1</w:t>
            </w:r>
          </w:p>
        </w:tc>
        <w:tc>
          <w:tcPr>
            <w:tcW w:w="11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KORC1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hase </w:t>
            </w:r>
            <w:r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0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.0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70E" w:rsidRPr="00A53FE9" w:rsidRDefault="006C070E" w:rsidP="00D015D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53FE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0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70E" w:rsidRPr="00F362A9" w:rsidRDefault="006C070E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1.29E-17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70E" w:rsidRPr="00F362A9" w:rsidRDefault="006C070E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4.64E-14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70E" w:rsidRPr="00F362A9" w:rsidRDefault="006C070E" w:rsidP="00D015D8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000000"/>
                <w:szCs w:val="21"/>
              </w:rPr>
              <w:t>1.01E-01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70E" w:rsidRPr="00F362A9" w:rsidRDefault="006C070E" w:rsidP="00D015D8">
            <w:pPr>
              <w:jc w:val="center"/>
              <w:rPr>
                <w:rFonts w:ascii="Times New Roman" w:eastAsiaTheme="majorEastAsia" w:hAnsi="Times New Roman" w:cs="Times New Roman"/>
                <w:color w:val="9C0006"/>
                <w:szCs w:val="21"/>
              </w:rPr>
            </w:pPr>
            <w:r w:rsidRPr="00F362A9">
              <w:rPr>
                <w:rFonts w:ascii="Times New Roman" w:hAnsi="Times New Roman" w:cs="Times New Roman"/>
                <w:color w:val="9C0006"/>
                <w:szCs w:val="21"/>
              </w:rPr>
              <w:t>9.39E-25</w:t>
            </w:r>
          </w:p>
        </w:tc>
      </w:tr>
    </w:tbl>
    <w:p w:rsidR="00B230D7" w:rsidRPr="00E42422" w:rsidRDefault="00B230D7" w:rsidP="00E42422">
      <w:pPr>
        <w:jc w:val="center"/>
      </w:pPr>
    </w:p>
    <w:sectPr w:rsidR="00B230D7" w:rsidRPr="00E42422" w:rsidSect="00B32D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70D0" w:rsidRDefault="000670D0" w:rsidP="00E42422">
      <w:r>
        <w:separator/>
      </w:r>
    </w:p>
  </w:endnote>
  <w:endnote w:type="continuationSeparator" w:id="0">
    <w:p w:rsidR="000670D0" w:rsidRDefault="000670D0" w:rsidP="00E424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70D0" w:rsidRDefault="000670D0" w:rsidP="00E42422">
      <w:r>
        <w:separator/>
      </w:r>
    </w:p>
  </w:footnote>
  <w:footnote w:type="continuationSeparator" w:id="0">
    <w:p w:rsidR="000670D0" w:rsidRDefault="000670D0" w:rsidP="00E424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6549"/>
    <w:rsid w:val="000670D0"/>
    <w:rsid w:val="00082B26"/>
    <w:rsid w:val="00116549"/>
    <w:rsid w:val="00155813"/>
    <w:rsid w:val="00156C37"/>
    <w:rsid w:val="0016248F"/>
    <w:rsid w:val="001977F1"/>
    <w:rsid w:val="001A5180"/>
    <w:rsid w:val="001C4FEF"/>
    <w:rsid w:val="001F40FF"/>
    <w:rsid w:val="00253224"/>
    <w:rsid w:val="00263E9A"/>
    <w:rsid w:val="00296913"/>
    <w:rsid w:val="00314483"/>
    <w:rsid w:val="00331A5E"/>
    <w:rsid w:val="00353355"/>
    <w:rsid w:val="00372592"/>
    <w:rsid w:val="003B4CBD"/>
    <w:rsid w:val="003F197C"/>
    <w:rsid w:val="0045598B"/>
    <w:rsid w:val="0050360A"/>
    <w:rsid w:val="00507523"/>
    <w:rsid w:val="006A533A"/>
    <w:rsid w:val="006C070E"/>
    <w:rsid w:val="006E2300"/>
    <w:rsid w:val="00763EB3"/>
    <w:rsid w:val="00764E41"/>
    <w:rsid w:val="00766AEF"/>
    <w:rsid w:val="00771995"/>
    <w:rsid w:val="00791B07"/>
    <w:rsid w:val="00833FFE"/>
    <w:rsid w:val="008A5C61"/>
    <w:rsid w:val="008D1CC5"/>
    <w:rsid w:val="00940BA5"/>
    <w:rsid w:val="00984178"/>
    <w:rsid w:val="009E2F0B"/>
    <w:rsid w:val="00A26B3E"/>
    <w:rsid w:val="00A53FE9"/>
    <w:rsid w:val="00A6608F"/>
    <w:rsid w:val="00A73CC3"/>
    <w:rsid w:val="00A75708"/>
    <w:rsid w:val="00B230D7"/>
    <w:rsid w:val="00B32D49"/>
    <w:rsid w:val="00BA266F"/>
    <w:rsid w:val="00BD1FED"/>
    <w:rsid w:val="00BE16FD"/>
    <w:rsid w:val="00BF0362"/>
    <w:rsid w:val="00C362A5"/>
    <w:rsid w:val="00C54512"/>
    <w:rsid w:val="00C87B30"/>
    <w:rsid w:val="00CC5302"/>
    <w:rsid w:val="00CD002D"/>
    <w:rsid w:val="00CD7D5C"/>
    <w:rsid w:val="00D015D8"/>
    <w:rsid w:val="00D02B24"/>
    <w:rsid w:val="00D857A3"/>
    <w:rsid w:val="00DA14F4"/>
    <w:rsid w:val="00E42422"/>
    <w:rsid w:val="00E61BE6"/>
    <w:rsid w:val="00E63A2D"/>
    <w:rsid w:val="00E72A13"/>
    <w:rsid w:val="00EC6053"/>
    <w:rsid w:val="00EF73B9"/>
    <w:rsid w:val="00F205A3"/>
    <w:rsid w:val="00F21A42"/>
    <w:rsid w:val="00F2381E"/>
    <w:rsid w:val="00F24DE2"/>
    <w:rsid w:val="00F362A9"/>
    <w:rsid w:val="00F57A77"/>
    <w:rsid w:val="00FE753B"/>
    <w:rsid w:val="00FF3A1C"/>
    <w:rsid w:val="00FF7E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0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165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6549"/>
    <w:rPr>
      <w:color w:val="800080"/>
      <w:u w:val="single"/>
    </w:rPr>
  </w:style>
  <w:style w:type="paragraph" w:customStyle="1" w:styleId="font0">
    <w:name w:val="font0"/>
    <w:basedOn w:val="Normal"/>
    <w:rsid w:val="0011654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5">
    <w:name w:val="font5"/>
    <w:basedOn w:val="Normal"/>
    <w:rsid w:val="0011654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11654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11654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8">
    <w:name w:val="font8"/>
    <w:basedOn w:val="Normal"/>
    <w:rsid w:val="0011654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xl64">
    <w:name w:val="xl64"/>
    <w:basedOn w:val="Normal"/>
    <w:rsid w:val="00116549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116549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116549"/>
    <w:pPr>
      <w:widowControl/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11654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11654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11654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11654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116549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11654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11654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11654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11654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11654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7">
    <w:name w:val="xl77"/>
    <w:basedOn w:val="Normal"/>
    <w:rsid w:val="0011654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rsid w:val="00116549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9">
    <w:name w:val="xl79"/>
    <w:basedOn w:val="Normal"/>
    <w:rsid w:val="0011654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0">
    <w:name w:val="xl80"/>
    <w:basedOn w:val="Normal"/>
    <w:rsid w:val="0011654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1">
    <w:name w:val="xl81"/>
    <w:basedOn w:val="Normal"/>
    <w:rsid w:val="0011654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2">
    <w:name w:val="xl82"/>
    <w:basedOn w:val="Normal"/>
    <w:rsid w:val="00116549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3">
    <w:name w:val="xl83"/>
    <w:basedOn w:val="Normal"/>
    <w:rsid w:val="00116549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4">
    <w:name w:val="xl84"/>
    <w:basedOn w:val="Normal"/>
    <w:rsid w:val="00116549"/>
    <w:pPr>
      <w:widowControl/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9">
    <w:name w:val="font9"/>
    <w:basedOn w:val="Normal"/>
    <w:rsid w:val="0011654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i/>
      <w:iCs/>
      <w:color w:val="000000"/>
      <w:kern w:val="0"/>
      <w:sz w:val="24"/>
      <w:szCs w:val="24"/>
    </w:rPr>
  </w:style>
  <w:style w:type="paragraph" w:customStyle="1" w:styleId="font10">
    <w:name w:val="font10"/>
    <w:basedOn w:val="Normal"/>
    <w:rsid w:val="0011654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8"/>
      <w:szCs w:val="18"/>
    </w:rPr>
  </w:style>
  <w:style w:type="paragraph" w:customStyle="1" w:styleId="font11">
    <w:name w:val="font11"/>
    <w:basedOn w:val="Normal"/>
    <w:rsid w:val="0011654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2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24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2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242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C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CC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03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36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36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3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3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03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0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1654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16549"/>
    <w:rPr>
      <w:color w:val="800080"/>
      <w:u w:val="single"/>
    </w:rPr>
  </w:style>
  <w:style w:type="paragraph" w:customStyle="1" w:styleId="font0">
    <w:name w:val="font0"/>
    <w:basedOn w:val="a"/>
    <w:rsid w:val="001165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1165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1165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1165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1165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4">
    <w:name w:val="xl64"/>
    <w:basedOn w:val="a"/>
    <w:rsid w:val="00116549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16549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16549"/>
    <w:pPr>
      <w:widowControl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1654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1654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1654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1654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1654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1654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11654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11654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11654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11654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1654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116549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11654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11654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11654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116549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116549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116549"/>
    <w:pPr>
      <w:widowControl/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9">
    <w:name w:val="font9"/>
    <w:basedOn w:val="a"/>
    <w:rsid w:val="001165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color w:val="000000"/>
      <w:kern w:val="0"/>
      <w:sz w:val="24"/>
      <w:szCs w:val="24"/>
    </w:rPr>
  </w:style>
  <w:style w:type="paragraph" w:customStyle="1" w:styleId="font10">
    <w:name w:val="font10"/>
    <w:basedOn w:val="a"/>
    <w:rsid w:val="001165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11">
    <w:name w:val="font11"/>
    <w:basedOn w:val="a"/>
    <w:rsid w:val="001165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E42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4242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42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42422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A73CC3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73CC3"/>
    <w:rPr>
      <w:rFonts w:ascii="Lucida Grande" w:hAnsi="Lucida Grande" w:cs="Lucida Grande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F036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BF0362"/>
    <w:rPr>
      <w:sz w:val="24"/>
      <w:szCs w:val="24"/>
    </w:rPr>
  </w:style>
  <w:style w:type="character" w:customStyle="1" w:styleId="Char2">
    <w:name w:val="批注文字 Char"/>
    <w:basedOn w:val="a0"/>
    <w:link w:val="a9"/>
    <w:uiPriority w:val="99"/>
    <w:semiHidden/>
    <w:rsid w:val="00BF0362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F0362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a"/>
    <w:uiPriority w:val="99"/>
    <w:semiHidden/>
    <w:rsid w:val="00BF0362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BF03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6</Words>
  <Characters>642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4-26T03:06:00Z</dcterms:created>
  <dcterms:modified xsi:type="dcterms:W3CDTF">2014-09-24T07:33:00Z</dcterms:modified>
</cp:coreProperties>
</file>